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585"/>
        <w:gridCol w:w="2250"/>
        <w:gridCol w:w="2790"/>
      </w:tblGrid>
      <w:tr w:rsidR="00881A68" w:rsidRPr="000A33FB" w14:paraId="4A43785A" w14:textId="77777777" w:rsidTr="00C659AF">
        <w:tc>
          <w:tcPr>
            <w:tcW w:w="4585" w:type="dxa"/>
          </w:tcPr>
          <w:p w14:paraId="223285DC" w14:textId="77777777" w:rsidR="00881A68" w:rsidRPr="000A33FB" w:rsidRDefault="00881A68"/>
        </w:tc>
        <w:tc>
          <w:tcPr>
            <w:tcW w:w="2250" w:type="dxa"/>
          </w:tcPr>
          <w:p w14:paraId="6D49E084" w14:textId="0316DF6F" w:rsidR="00881A68" w:rsidRPr="000A33FB" w:rsidRDefault="00881A68">
            <w:r w:rsidRPr="000A33FB">
              <w:t xml:space="preserve">Providers </w:t>
            </w:r>
            <w:r w:rsidR="000A33FB">
              <w:t>(</w:t>
            </w:r>
            <w:r w:rsidRPr="000A33FB">
              <w:t>n=8</w:t>
            </w:r>
            <w:r w:rsidR="000A33FB">
              <w:t xml:space="preserve">) </w:t>
            </w:r>
          </w:p>
        </w:tc>
        <w:tc>
          <w:tcPr>
            <w:tcW w:w="2790" w:type="dxa"/>
          </w:tcPr>
          <w:p w14:paraId="46371593" w14:textId="2B748863" w:rsidR="00881A68" w:rsidRPr="000A33FB" w:rsidRDefault="00881A68">
            <w:r w:rsidRPr="000A33FB">
              <w:t>Parents (n=10)</w:t>
            </w:r>
          </w:p>
        </w:tc>
      </w:tr>
      <w:tr w:rsidR="00881A68" w:rsidRPr="000A33FB" w14:paraId="36A9889C" w14:textId="77777777" w:rsidTr="00C659AF">
        <w:tc>
          <w:tcPr>
            <w:tcW w:w="4585" w:type="dxa"/>
          </w:tcPr>
          <w:p w14:paraId="269F7C4F" w14:textId="46C19B19" w:rsidR="00881A68" w:rsidRPr="00EF10BE" w:rsidRDefault="00881A68">
            <w:r w:rsidRPr="00EF10BE">
              <w:t>Gender</w:t>
            </w:r>
          </w:p>
        </w:tc>
        <w:tc>
          <w:tcPr>
            <w:tcW w:w="2250" w:type="dxa"/>
          </w:tcPr>
          <w:p w14:paraId="01F0FBFD" w14:textId="77777777" w:rsidR="00881A68" w:rsidRPr="000A33FB" w:rsidRDefault="00881A68"/>
        </w:tc>
        <w:tc>
          <w:tcPr>
            <w:tcW w:w="2790" w:type="dxa"/>
          </w:tcPr>
          <w:p w14:paraId="14FFDC0D" w14:textId="77777777" w:rsidR="00881A68" w:rsidRPr="000A33FB" w:rsidRDefault="00881A68"/>
        </w:tc>
      </w:tr>
      <w:tr w:rsidR="00881A68" w:rsidRPr="000A33FB" w14:paraId="468FAE5A" w14:textId="77777777" w:rsidTr="00C659AF">
        <w:tc>
          <w:tcPr>
            <w:tcW w:w="4585" w:type="dxa"/>
          </w:tcPr>
          <w:p w14:paraId="31939C1A" w14:textId="5B0E9249" w:rsidR="00881A68" w:rsidRPr="00EF10BE" w:rsidRDefault="00881A68" w:rsidP="00881A68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 xml:space="preserve">M </w:t>
            </w:r>
          </w:p>
        </w:tc>
        <w:tc>
          <w:tcPr>
            <w:tcW w:w="2250" w:type="dxa"/>
          </w:tcPr>
          <w:p w14:paraId="65328435" w14:textId="1686078D" w:rsidR="00881A68" w:rsidRPr="00EF10BE" w:rsidRDefault="00881A68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2 (25%)</w:t>
            </w:r>
          </w:p>
        </w:tc>
        <w:tc>
          <w:tcPr>
            <w:tcW w:w="2790" w:type="dxa"/>
          </w:tcPr>
          <w:p w14:paraId="5E06D113" w14:textId="3F740A7D" w:rsidR="00881A68" w:rsidRPr="00EF10BE" w:rsidRDefault="00881A68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4 (40%)</w:t>
            </w:r>
          </w:p>
        </w:tc>
      </w:tr>
      <w:tr w:rsidR="00881A68" w:rsidRPr="000A33FB" w14:paraId="381F37C5" w14:textId="77777777" w:rsidTr="00C659AF">
        <w:tc>
          <w:tcPr>
            <w:tcW w:w="4585" w:type="dxa"/>
          </w:tcPr>
          <w:p w14:paraId="34DB40BF" w14:textId="590ED555" w:rsidR="00881A68" w:rsidRPr="00EF10BE" w:rsidRDefault="00881A68" w:rsidP="00881A68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F</w:t>
            </w:r>
          </w:p>
        </w:tc>
        <w:tc>
          <w:tcPr>
            <w:tcW w:w="2250" w:type="dxa"/>
          </w:tcPr>
          <w:p w14:paraId="29ECE7BC" w14:textId="3B935943" w:rsidR="00881A68" w:rsidRPr="00EF10BE" w:rsidRDefault="00881A68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6 (75%)</w:t>
            </w:r>
          </w:p>
        </w:tc>
        <w:tc>
          <w:tcPr>
            <w:tcW w:w="2790" w:type="dxa"/>
          </w:tcPr>
          <w:p w14:paraId="0082E1DB" w14:textId="7E54CDAD" w:rsidR="00881A68" w:rsidRPr="00EF10BE" w:rsidRDefault="00881A68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6 (60%)</w:t>
            </w:r>
          </w:p>
        </w:tc>
      </w:tr>
      <w:tr w:rsidR="00881A68" w:rsidRPr="000A33FB" w14:paraId="7F0CDEC3" w14:textId="77777777" w:rsidTr="00C659AF">
        <w:tc>
          <w:tcPr>
            <w:tcW w:w="4585" w:type="dxa"/>
          </w:tcPr>
          <w:p w14:paraId="40A6EA8D" w14:textId="1A8CA03F" w:rsidR="00881A68" w:rsidRPr="00EF10BE" w:rsidRDefault="00881A68">
            <w:r w:rsidRPr="00EF10BE">
              <w:t>Age</w:t>
            </w:r>
          </w:p>
        </w:tc>
        <w:tc>
          <w:tcPr>
            <w:tcW w:w="2250" w:type="dxa"/>
          </w:tcPr>
          <w:p w14:paraId="68286B62" w14:textId="77777777" w:rsidR="00881A68" w:rsidRPr="000A33FB" w:rsidRDefault="00881A68"/>
        </w:tc>
        <w:tc>
          <w:tcPr>
            <w:tcW w:w="2790" w:type="dxa"/>
          </w:tcPr>
          <w:p w14:paraId="71AC6E35" w14:textId="77777777" w:rsidR="00881A68" w:rsidRPr="000A33FB" w:rsidRDefault="00881A68"/>
        </w:tc>
      </w:tr>
      <w:tr w:rsidR="00881A68" w:rsidRPr="000A33FB" w14:paraId="1CCE7B82" w14:textId="77777777" w:rsidTr="00C659AF">
        <w:tc>
          <w:tcPr>
            <w:tcW w:w="4585" w:type="dxa"/>
          </w:tcPr>
          <w:p w14:paraId="15A71E6B" w14:textId="62C0542E" w:rsidR="00881A68" w:rsidRPr="00EF10BE" w:rsidRDefault="00881A68" w:rsidP="00881A68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20-30 years</w:t>
            </w:r>
          </w:p>
        </w:tc>
        <w:tc>
          <w:tcPr>
            <w:tcW w:w="2250" w:type="dxa"/>
          </w:tcPr>
          <w:p w14:paraId="1F3D8D5E" w14:textId="08FC6983" w:rsidR="00881A68" w:rsidRPr="00EF10BE" w:rsidRDefault="00881A68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1 (12.5%)</w:t>
            </w:r>
          </w:p>
        </w:tc>
        <w:tc>
          <w:tcPr>
            <w:tcW w:w="2790" w:type="dxa"/>
          </w:tcPr>
          <w:p w14:paraId="17651B21" w14:textId="36F9312F" w:rsidR="00881A68" w:rsidRPr="00EF10BE" w:rsidRDefault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5 (50%)</w:t>
            </w:r>
          </w:p>
        </w:tc>
      </w:tr>
      <w:tr w:rsidR="00881A68" w:rsidRPr="000A33FB" w14:paraId="172C598A" w14:textId="77777777" w:rsidTr="00C659AF">
        <w:tc>
          <w:tcPr>
            <w:tcW w:w="4585" w:type="dxa"/>
          </w:tcPr>
          <w:p w14:paraId="7D5BB027" w14:textId="13CC6F1F" w:rsidR="00881A68" w:rsidRPr="00EF10BE" w:rsidRDefault="00881A68" w:rsidP="00881A68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31-40 years</w:t>
            </w:r>
          </w:p>
        </w:tc>
        <w:tc>
          <w:tcPr>
            <w:tcW w:w="2250" w:type="dxa"/>
          </w:tcPr>
          <w:p w14:paraId="158DBB08" w14:textId="6E48DD02" w:rsidR="00881A68" w:rsidRPr="00EF10BE" w:rsidRDefault="00881A68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3 (37.5%)</w:t>
            </w:r>
          </w:p>
        </w:tc>
        <w:tc>
          <w:tcPr>
            <w:tcW w:w="2790" w:type="dxa"/>
          </w:tcPr>
          <w:p w14:paraId="794CECFB" w14:textId="17C7E398" w:rsidR="00881A68" w:rsidRPr="00EF10BE" w:rsidRDefault="00881A68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4</w:t>
            </w:r>
            <w:r w:rsidR="00C659AF" w:rsidRPr="00EF10BE">
              <w:rPr>
                <w:sz w:val="20"/>
                <w:szCs w:val="20"/>
              </w:rPr>
              <w:t xml:space="preserve"> (40%)</w:t>
            </w:r>
          </w:p>
        </w:tc>
      </w:tr>
      <w:tr w:rsidR="00881A68" w:rsidRPr="000A33FB" w14:paraId="5D9D042F" w14:textId="77777777" w:rsidTr="00C659AF">
        <w:tc>
          <w:tcPr>
            <w:tcW w:w="4585" w:type="dxa"/>
          </w:tcPr>
          <w:p w14:paraId="2788358E" w14:textId="1321601D" w:rsidR="00881A68" w:rsidRPr="00EF10BE" w:rsidRDefault="00881A68" w:rsidP="00881A68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41-50 years</w:t>
            </w:r>
          </w:p>
        </w:tc>
        <w:tc>
          <w:tcPr>
            <w:tcW w:w="2250" w:type="dxa"/>
          </w:tcPr>
          <w:p w14:paraId="2F7B56F6" w14:textId="2CC75C10" w:rsidR="00881A68" w:rsidRPr="00EF10BE" w:rsidRDefault="00881A68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3 (37.5%)</w:t>
            </w:r>
          </w:p>
        </w:tc>
        <w:tc>
          <w:tcPr>
            <w:tcW w:w="2790" w:type="dxa"/>
          </w:tcPr>
          <w:p w14:paraId="29C3F50F" w14:textId="3E1BB100" w:rsidR="00881A68" w:rsidRPr="00EF10BE" w:rsidRDefault="00881A68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1</w:t>
            </w:r>
            <w:r w:rsidR="00C659AF" w:rsidRPr="00EF10BE">
              <w:rPr>
                <w:sz w:val="20"/>
                <w:szCs w:val="20"/>
              </w:rPr>
              <w:t xml:space="preserve"> (10%)</w:t>
            </w:r>
          </w:p>
        </w:tc>
      </w:tr>
      <w:tr w:rsidR="00881A68" w:rsidRPr="000A33FB" w14:paraId="7E125D41" w14:textId="77777777" w:rsidTr="00C659AF">
        <w:tc>
          <w:tcPr>
            <w:tcW w:w="4585" w:type="dxa"/>
          </w:tcPr>
          <w:p w14:paraId="6BB660B4" w14:textId="5ACDF4DF" w:rsidR="00881A68" w:rsidRPr="00EF10BE" w:rsidRDefault="00881A68" w:rsidP="00881A68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&gt;51 years</w:t>
            </w:r>
          </w:p>
        </w:tc>
        <w:tc>
          <w:tcPr>
            <w:tcW w:w="2250" w:type="dxa"/>
          </w:tcPr>
          <w:p w14:paraId="4EA8CD3B" w14:textId="2A63AAD6" w:rsidR="00881A68" w:rsidRPr="00EF10BE" w:rsidRDefault="00881A68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1 (12.5%)</w:t>
            </w:r>
          </w:p>
        </w:tc>
        <w:tc>
          <w:tcPr>
            <w:tcW w:w="2790" w:type="dxa"/>
          </w:tcPr>
          <w:p w14:paraId="3CD6233B" w14:textId="73EAE0DA" w:rsidR="00881A68" w:rsidRPr="00EF10BE" w:rsidRDefault="00C659AF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  <w:tr w:rsidR="00BC1200" w:rsidRPr="000A33FB" w14:paraId="1B3A6330" w14:textId="77777777" w:rsidTr="00C659AF">
        <w:tc>
          <w:tcPr>
            <w:tcW w:w="4585" w:type="dxa"/>
          </w:tcPr>
          <w:p w14:paraId="0DDE0DDD" w14:textId="71B9E655" w:rsidR="00BC1200" w:rsidRPr="000A33FB" w:rsidRDefault="00BC1200" w:rsidP="006118FA">
            <w:r>
              <w:t>Highest Education Completed</w:t>
            </w:r>
          </w:p>
        </w:tc>
        <w:tc>
          <w:tcPr>
            <w:tcW w:w="2250" w:type="dxa"/>
          </w:tcPr>
          <w:p w14:paraId="1AC68EBC" w14:textId="77777777" w:rsidR="00BC1200" w:rsidRPr="000A33FB" w:rsidRDefault="00BC1200" w:rsidP="006118FA"/>
        </w:tc>
        <w:tc>
          <w:tcPr>
            <w:tcW w:w="2790" w:type="dxa"/>
          </w:tcPr>
          <w:p w14:paraId="4E5E85A8" w14:textId="77777777" w:rsidR="00BC1200" w:rsidRPr="000A33FB" w:rsidRDefault="00BC1200" w:rsidP="006118FA"/>
        </w:tc>
      </w:tr>
      <w:tr w:rsidR="00BC1200" w:rsidRPr="000A33FB" w14:paraId="52CD1A96" w14:textId="77777777" w:rsidTr="00C659AF">
        <w:tc>
          <w:tcPr>
            <w:tcW w:w="4585" w:type="dxa"/>
          </w:tcPr>
          <w:p w14:paraId="056DC5A6" w14:textId="023A987F" w:rsidR="00BC1200" w:rsidRPr="00BC1200" w:rsidRDefault="00BC1200" w:rsidP="00BC1200">
            <w:pPr>
              <w:jc w:val="right"/>
              <w:rPr>
                <w:sz w:val="20"/>
                <w:szCs w:val="20"/>
              </w:rPr>
            </w:pPr>
            <w:r w:rsidRPr="00BC1200">
              <w:rPr>
                <w:sz w:val="20"/>
                <w:szCs w:val="20"/>
              </w:rPr>
              <w:t>College Degrees</w:t>
            </w:r>
          </w:p>
        </w:tc>
        <w:tc>
          <w:tcPr>
            <w:tcW w:w="2250" w:type="dxa"/>
          </w:tcPr>
          <w:p w14:paraId="5F441C16" w14:textId="03C64577" w:rsidR="00BC1200" w:rsidRPr="00BC1200" w:rsidRDefault="00BC1200" w:rsidP="006118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52F66D54" w14:textId="037864D6" w:rsidR="00BC1200" w:rsidRPr="00BC1200" w:rsidRDefault="00BC1200" w:rsidP="006118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0%)</w:t>
            </w:r>
          </w:p>
        </w:tc>
      </w:tr>
      <w:tr w:rsidR="00BC1200" w:rsidRPr="000A33FB" w14:paraId="117AC71B" w14:textId="77777777" w:rsidTr="00C659AF">
        <w:tc>
          <w:tcPr>
            <w:tcW w:w="4585" w:type="dxa"/>
          </w:tcPr>
          <w:p w14:paraId="7158B3D7" w14:textId="31929888" w:rsidR="00BC1200" w:rsidRPr="00BC1200" w:rsidRDefault="00BC1200" w:rsidP="00BC1200">
            <w:pPr>
              <w:jc w:val="right"/>
              <w:rPr>
                <w:sz w:val="20"/>
                <w:szCs w:val="20"/>
              </w:rPr>
            </w:pPr>
            <w:r w:rsidRPr="00BC1200">
              <w:rPr>
                <w:sz w:val="20"/>
                <w:szCs w:val="20"/>
              </w:rPr>
              <w:t>Professional Degrees</w:t>
            </w:r>
          </w:p>
        </w:tc>
        <w:tc>
          <w:tcPr>
            <w:tcW w:w="2250" w:type="dxa"/>
          </w:tcPr>
          <w:p w14:paraId="72F823CE" w14:textId="0D75CBB0" w:rsidR="00BC1200" w:rsidRPr="00BC1200" w:rsidRDefault="00BC1200" w:rsidP="006118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0%)</w:t>
            </w:r>
          </w:p>
        </w:tc>
        <w:tc>
          <w:tcPr>
            <w:tcW w:w="2790" w:type="dxa"/>
          </w:tcPr>
          <w:p w14:paraId="34829AD6" w14:textId="0404608B" w:rsidR="00BC1200" w:rsidRPr="00BC1200" w:rsidRDefault="00BC1200" w:rsidP="006118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0%)</w:t>
            </w:r>
          </w:p>
        </w:tc>
      </w:tr>
      <w:tr w:rsidR="00881A68" w:rsidRPr="000A33FB" w14:paraId="50FA587E" w14:textId="77777777" w:rsidTr="00C659AF">
        <w:tc>
          <w:tcPr>
            <w:tcW w:w="4585" w:type="dxa"/>
          </w:tcPr>
          <w:p w14:paraId="21908A1D" w14:textId="77777777" w:rsidR="00881A68" w:rsidRPr="000A33FB" w:rsidRDefault="00881A68" w:rsidP="006118FA"/>
        </w:tc>
        <w:tc>
          <w:tcPr>
            <w:tcW w:w="2250" w:type="dxa"/>
          </w:tcPr>
          <w:p w14:paraId="410F4BFC" w14:textId="77777777" w:rsidR="00881A68" w:rsidRPr="000A33FB" w:rsidRDefault="00881A68" w:rsidP="006118FA"/>
        </w:tc>
        <w:tc>
          <w:tcPr>
            <w:tcW w:w="2790" w:type="dxa"/>
          </w:tcPr>
          <w:p w14:paraId="02E2C709" w14:textId="77777777" w:rsidR="00881A68" w:rsidRPr="000A33FB" w:rsidRDefault="00881A68" w:rsidP="006118FA"/>
        </w:tc>
      </w:tr>
      <w:tr w:rsidR="00881A68" w:rsidRPr="000A33FB" w14:paraId="361D30C2" w14:textId="77777777" w:rsidTr="00C659AF">
        <w:tc>
          <w:tcPr>
            <w:tcW w:w="4585" w:type="dxa"/>
          </w:tcPr>
          <w:p w14:paraId="2AAFBF90" w14:textId="77777777" w:rsidR="00C659AF" w:rsidRPr="000A33FB" w:rsidRDefault="00C659AF" w:rsidP="00C659AF">
            <w:pPr>
              <w:rPr>
                <w:color w:val="32363A"/>
              </w:rPr>
            </w:pPr>
            <w:r w:rsidRPr="000A33FB">
              <w:rPr>
                <w:color w:val="32363A"/>
              </w:rPr>
              <w:t>I am comfortable with using large language models (such as ChatGPT) for various tasks.</w:t>
            </w:r>
          </w:p>
          <w:p w14:paraId="2F21CAC5" w14:textId="77777777" w:rsidR="00881A68" w:rsidRPr="000A33FB" w:rsidRDefault="00881A68" w:rsidP="006118FA"/>
        </w:tc>
        <w:tc>
          <w:tcPr>
            <w:tcW w:w="2250" w:type="dxa"/>
          </w:tcPr>
          <w:p w14:paraId="3E6CAEC0" w14:textId="77777777" w:rsidR="00881A68" w:rsidRPr="000A33FB" w:rsidRDefault="00881A68" w:rsidP="006118FA"/>
        </w:tc>
        <w:tc>
          <w:tcPr>
            <w:tcW w:w="2790" w:type="dxa"/>
          </w:tcPr>
          <w:p w14:paraId="6A78C4A7" w14:textId="77777777" w:rsidR="00881A68" w:rsidRPr="000A33FB" w:rsidRDefault="00881A68" w:rsidP="006118FA"/>
        </w:tc>
      </w:tr>
      <w:tr w:rsidR="00881A68" w:rsidRPr="000A33FB" w14:paraId="456F84F1" w14:textId="77777777" w:rsidTr="00C659AF">
        <w:tc>
          <w:tcPr>
            <w:tcW w:w="4585" w:type="dxa"/>
          </w:tcPr>
          <w:p w14:paraId="18E44025" w14:textId="4A4B2B57" w:rsidR="00881A68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trongly Agree</w:t>
            </w:r>
          </w:p>
        </w:tc>
        <w:tc>
          <w:tcPr>
            <w:tcW w:w="2250" w:type="dxa"/>
          </w:tcPr>
          <w:p w14:paraId="077D91BA" w14:textId="42F21DFF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3 (37.5%)</w:t>
            </w:r>
          </w:p>
        </w:tc>
        <w:tc>
          <w:tcPr>
            <w:tcW w:w="2790" w:type="dxa"/>
          </w:tcPr>
          <w:p w14:paraId="774C4E94" w14:textId="63274225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6 (60%)</w:t>
            </w:r>
          </w:p>
        </w:tc>
      </w:tr>
      <w:tr w:rsidR="00881A68" w:rsidRPr="000A33FB" w14:paraId="3FA2C3F7" w14:textId="77777777" w:rsidTr="00C659AF">
        <w:tc>
          <w:tcPr>
            <w:tcW w:w="4585" w:type="dxa"/>
          </w:tcPr>
          <w:p w14:paraId="624BF115" w14:textId="6737BFDA" w:rsidR="00881A68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omewhat Agree</w:t>
            </w:r>
          </w:p>
        </w:tc>
        <w:tc>
          <w:tcPr>
            <w:tcW w:w="2250" w:type="dxa"/>
          </w:tcPr>
          <w:p w14:paraId="166CA32D" w14:textId="54A1DC57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2 (25%)</w:t>
            </w:r>
          </w:p>
        </w:tc>
        <w:tc>
          <w:tcPr>
            <w:tcW w:w="2790" w:type="dxa"/>
          </w:tcPr>
          <w:p w14:paraId="60BCA214" w14:textId="38F3F82C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3 (30%)</w:t>
            </w:r>
          </w:p>
        </w:tc>
      </w:tr>
      <w:tr w:rsidR="00881A68" w:rsidRPr="000A33FB" w14:paraId="5675AED7" w14:textId="77777777" w:rsidTr="00C659AF">
        <w:tc>
          <w:tcPr>
            <w:tcW w:w="4585" w:type="dxa"/>
          </w:tcPr>
          <w:p w14:paraId="6244A761" w14:textId="075B44FB" w:rsidR="00881A68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2250" w:type="dxa"/>
          </w:tcPr>
          <w:p w14:paraId="7ED62D78" w14:textId="0E3283AC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3 (37.5%)</w:t>
            </w:r>
          </w:p>
        </w:tc>
        <w:tc>
          <w:tcPr>
            <w:tcW w:w="2790" w:type="dxa"/>
          </w:tcPr>
          <w:p w14:paraId="799B50BF" w14:textId="70A9B4DE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  <w:tr w:rsidR="00881A68" w:rsidRPr="000A33FB" w14:paraId="3772507D" w14:textId="77777777" w:rsidTr="00C659AF">
        <w:tc>
          <w:tcPr>
            <w:tcW w:w="4585" w:type="dxa"/>
          </w:tcPr>
          <w:p w14:paraId="7BC146E4" w14:textId="1656A098" w:rsidR="00881A68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omewhat Disagree</w:t>
            </w:r>
          </w:p>
        </w:tc>
        <w:tc>
          <w:tcPr>
            <w:tcW w:w="2250" w:type="dxa"/>
          </w:tcPr>
          <w:p w14:paraId="40C9A266" w14:textId="42CEC0F3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1267E96A" w14:textId="5477CEED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1 (10%)</w:t>
            </w:r>
          </w:p>
        </w:tc>
      </w:tr>
      <w:tr w:rsidR="00881A68" w:rsidRPr="000A33FB" w14:paraId="46234D55" w14:textId="77777777" w:rsidTr="00C659AF">
        <w:tc>
          <w:tcPr>
            <w:tcW w:w="4585" w:type="dxa"/>
          </w:tcPr>
          <w:p w14:paraId="3786A21A" w14:textId="65E6B821" w:rsidR="00881A68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trongly Disagree</w:t>
            </w:r>
          </w:p>
        </w:tc>
        <w:tc>
          <w:tcPr>
            <w:tcW w:w="2250" w:type="dxa"/>
          </w:tcPr>
          <w:p w14:paraId="43059F5B" w14:textId="10CCF79B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49BF2CB7" w14:textId="62E07441" w:rsidR="00881A68" w:rsidRPr="00EF10BE" w:rsidRDefault="000A33FB" w:rsidP="006118FA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  <w:tr w:rsidR="00881A68" w:rsidRPr="000A33FB" w14:paraId="04681CE4" w14:textId="77777777" w:rsidTr="00C659AF">
        <w:tc>
          <w:tcPr>
            <w:tcW w:w="4585" w:type="dxa"/>
          </w:tcPr>
          <w:p w14:paraId="535AA273" w14:textId="77777777" w:rsidR="00881A68" w:rsidRPr="000A33FB" w:rsidRDefault="00881A68" w:rsidP="006118FA"/>
        </w:tc>
        <w:tc>
          <w:tcPr>
            <w:tcW w:w="2250" w:type="dxa"/>
          </w:tcPr>
          <w:p w14:paraId="5716F72F" w14:textId="77777777" w:rsidR="00881A68" w:rsidRPr="000A33FB" w:rsidRDefault="00881A68" w:rsidP="006118FA"/>
        </w:tc>
        <w:tc>
          <w:tcPr>
            <w:tcW w:w="2790" w:type="dxa"/>
          </w:tcPr>
          <w:p w14:paraId="2715A503" w14:textId="77777777" w:rsidR="00881A68" w:rsidRPr="000A33FB" w:rsidRDefault="00881A68" w:rsidP="006118FA"/>
        </w:tc>
      </w:tr>
      <w:tr w:rsidR="00881A68" w:rsidRPr="000A33FB" w14:paraId="44069E47" w14:textId="77777777" w:rsidTr="00C659AF">
        <w:tc>
          <w:tcPr>
            <w:tcW w:w="4585" w:type="dxa"/>
          </w:tcPr>
          <w:p w14:paraId="666D5D3E" w14:textId="77777777" w:rsidR="00C659AF" w:rsidRPr="000A33FB" w:rsidRDefault="00C659AF" w:rsidP="00C659AF">
            <w:pPr>
              <w:rPr>
                <w:color w:val="32363A"/>
              </w:rPr>
            </w:pPr>
            <w:r w:rsidRPr="000A33FB">
              <w:rPr>
                <w:color w:val="32363A"/>
              </w:rPr>
              <w:t>I have used large language models (such as ChatGPT) in the past.</w:t>
            </w:r>
          </w:p>
          <w:p w14:paraId="2928FE2B" w14:textId="77777777" w:rsidR="00881A68" w:rsidRPr="000A33FB" w:rsidRDefault="00881A68" w:rsidP="006118FA"/>
        </w:tc>
        <w:tc>
          <w:tcPr>
            <w:tcW w:w="2250" w:type="dxa"/>
          </w:tcPr>
          <w:p w14:paraId="24AB78F6" w14:textId="77777777" w:rsidR="00881A68" w:rsidRPr="000A33FB" w:rsidRDefault="00881A68" w:rsidP="006118FA"/>
        </w:tc>
        <w:tc>
          <w:tcPr>
            <w:tcW w:w="2790" w:type="dxa"/>
          </w:tcPr>
          <w:p w14:paraId="614C37D4" w14:textId="77777777" w:rsidR="00881A68" w:rsidRPr="000A33FB" w:rsidRDefault="00881A68" w:rsidP="006118FA"/>
        </w:tc>
      </w:tr>
      <w:tr w:rsidR="00C659AF" w:rsidRPr="000A33FB" w14:paraId="0990AA44" w14:textId="77777777" w:rsidTr="00C659AF">
        <w:tc>
          <w:tcPr>
            <w:tcW w:w="4585" w:type="dxa"/>
          </w:tcPr>
          <w:p w14:paraId="4CF2D09A" w14:textId="45D93668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trongly Agree</w:t>
            </w:r>
          </w:p>
        </w:tc>
        <w:tc>
          <w:tcPr>
            <w:tcW w:w="2250" w:type="dxa"/>
          </w:tcPr>
          <w:p w14:paraId="1A397060" w14:textId="6529E77D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4 (50%)</w:t>
            </w:r>
          </w:p>
        </w:tc>
        <w:tc>
          <w:tcPr>
            <w:tcW w:w="2790" w:type="dxa"/>
          </w:tcPr>
          <w:p w14:paraId="2898D0D8" w14:textId="557C8B01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9 (90%)</w:t>
            </w:r>
          </w:p>
        </w:tc>
      </w:tr>
      <w:tr w:rsidR="00C659AF" w:rsidRPr="000A33FB" w14:paraId="678E454D" w14:textId="77777777" w:rsidTr="00C659AF">
        <w:tc>
          <w:tcPr>
            <w:tcW w:w="4585" w:type="dxa"/>
          </w:tcPr>
          <w:p w14:paraId="0DE0A43C" w14:textId="39090F32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omewhat Agree</w:t>
            </w:r>
          </w:p>
        </w:tc>
        <w:tc>
          <w:tcPr>
            <w:tcW w:w="2250" w:type="dxa"/>
          </w:tcPr>
          <w:p w14:paraId="7E0947BE" w14:textId="0FB5AC28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3 (37.5)</w:t>
            </w:r>
          </w:p>
        </w:tc>
        <w:tc>
          <w:tcPr>
            <w:tcW w:w="2790" w:type="dxa"/>
          </w:tcPr>
          <w:p w14:paraId="45123BD5" w14:textId="2A1DAAB4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1 (10%)</w:t>
            </w:r>
          </w:p>
        </w:tc>
      </w:tr>
      <w:tr w:rsidR="00C659AF" w:rsidRPr="000A33FB" w14:paraId="2CAF488D" w14:textId="77777777" w:rsidTr="00C659AF">
        <w:tc>
          <w:tcPr>
            <w:tcW w:w="4585" w:type="dxa"/>
          </w:tcPr>
          <w:p w14:paraId="58057C87" w14:textId="2B98BBB8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2250" w:type="dxa"/>
          </w:tcPr>
          <w:p w14:paraId="658733E9" w14:textId="0B8460F4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1 (12.5%)</w:t>
            </w:r>
          </w:p>
        </w:tc>
        <w:tc>
          <w:tcPr>
            <w:tcW w:w="2790" w:type="dxa"/>
          </w:tcPr>
          <w:p w14:paraId="0EDF6EEE" w14:textId="1795C1C4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  <w:tr w:rsidR="00C659AF" w:rsidRPr="000A33FB" w14:paraId="6FB2B77E" w14:textId="77777777" w:rsidTr="00C659AF">
        <w:tc>
          <w:tcPr>
            <w:tcW w:w="4585" w:type="dxa"/>
          </w:tcPr>
          <w:p w14:paraId="1441507B" w14:textId="1D66516C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omewhat Disagree</w:t>
            </w:r>
          </w:p>
        </w:tc>
        <w:tc>
          <w:tcPr>
            <w:tcW w:w="2250" w:type="dxa"/>
          </w:tcPr>
          <w:p w14:paraId="28B9445E" w14:textId="64303E91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6680A123" w14:textId="673744F5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  <w:tr w:rsidR="00C659AF" w:rsidRPr="000A33FB" w14:paraId="1CF00DAD" w14:textId="77777777" w:rsidTr="00C659AF">
        <w:tc>
          <w:tcPr>
            <w:tcW w:w="4585" w:type="dxa"/>
          </w:tcPr>
          <w:p w14:paraId="36365FAD" w14:textId="794E4BF6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trongly Disagree</w:t>
            </w:r>
          </w:p>
        </w:tc>
        <w:tc>
          <w:tcPr>
            <w:tcW w:w="2250" w:type="dxa"/>
          </w:tcPr>
          <w:p w14:paraId="5F012FE9" w14:textId="29DD2767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4B97E319" w14:textId="4E5D5327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  <w:tr w:rsidR="00C659AF" w:rsidRPr="000A33FB" w14:paraId="2360054D" w14:textId="77777777" w:rsidTr="00C659AF">
        <w:tc>
          <w:tcPr>
            <w:tcW w:w="4585" w:type="dxa"/>
          </w:tcPr>
          <w:p w14:paraId="40496649" w14:textId="77777777" w:rsidR="00C659AF" w:rsidRPr="000A33FB" w:rsidRDefault="00C659AF" w:rsidP="00C659AF"/>
        </w:tc>
        <w:tc>
          <w:tcPr>
            <w:tcW w:w="2250" w:type="dxa"/>
          </w:tcPr>
          <w:p w14:paraId="5AE5E073" w14:textId="77777777" w:rsidR="00C659AF" w:rsidRPr="000A33FB" w:rsidRDefault="00C659AF" w:rsidP="00C659AF"/>
        </w:tc>
        <w:tc>
          <w:tcPr>
            <w:tcW w:w="2790" w:type="dxa"/>
          </w:tcPr>
          <w:p w14:paraId="3FE08520" w14:textId="77777777" w:rsidR="00C659AF" w:rsidRPr="000A33FB" w:rsidRDefault="00C659AF" w:rsidP="00C659AF"/>
        </w:tc>
      </w:tr>
      <w:tr w:rsidR="00C659AF" w:rsidRPr="000A33FB" w14:paraId="709CF9E9" w14:textId="77777777" w:rsidTr="00C659AF">
        <w:tc>
          <w:tcPr>
            <w:tcW w:w="4585" w:type="dxa"/>
          </w:tcPr>
          <w:p w14:paraId="00778858" w14:textId="77777777" w:rsidR="00C659AF" w:rsidRPr="000A33FB" w:rsidRDefault="00C659AF" w:rsidP="00C659AF">
            <w:pPr>
              <w:rPr>
                <w:color w:val="000000"/>
              </w:rPr>
            </w:pPr>
            <w:r w:rsidRPr="000A33FB">
              <w:rPr>
                <w:color w:val="000000"/>
              </w:rPr>
              <w:t>I believe large language models have a place in medicine</w:t>
            </w:r>
          </w:p>
          <w:p w14:paraId="35B82B4C" w14:textId="77777777" w:rsidR="00C659AF" w:rsidRPr="000A33FB" w:rsidRDefault="00C659AF" w:rsidP="00C659AF"/>
        </w:tc>
        <w:tc>
          <w:tcPr>
            <w:tcW w:w="2250" w:type="dxa"/>
          </w:tcPr>
          <w:p w14:paraId="7561D1A8" w14:textId="77777777" w:rsidR="00C659AF" w:rsidRPr="000A33FB" w:rsidRDefault="00C659AF" w:rsidP="00C659AF"/>
        </w:tc>
        <w:tc>
          <w:tcPr>
            <w:tcW w:w="2790" w:type="dxa"/>
          </w:tcPr>
          <w:p w14:paraId="44B50C12" w14:textId="77777777" w:rsidR="00C659AF" w:rsidRPr="000A33FB" w:rsidRDefault="00C659AF" w:rsidP="00C659AF"/>
        </w:tc>
      </w:tr>
      <w:tr w:rsidR="00C659AF" w:rsidRPr="000A33FB" w14:paraId="1591E93D" w14:textId="77777777" w:rsidTr="00C659AF">
        <w:tc>
          <w:tcPr>
            <w:tcW w:w="4585" w:type="dxa"/>
          </w:tcPr>
          <w:p w14:paraId="512C44A6" w14:textId="29B43825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trongly Agree</w:t>
            </w:r>
          </w:p>
        </w:tc>
        <w:tc>
          <w:tcPr>
            <w:tcW w:w="2250" w:type="dxa"/>
          </w:tcPr>
          <w:p w14:paraId="2A526873" w14:textId="2B72C3ED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 xml:space="preserve">5 </w:t>
            </w:r>
            <w:r w:rsidR="00EF10BE" w:rsidRPr="00EF10BE">
              <w:rPr>
                <w:sz w:val="20"/>
                <w:szCs w:val="20"/>
              </w:rPr>
              <w:t>(62.5%)</w:t>
            </w:r>
          </w:p>
        </w:tc>
        <w:tc>
          <w:tcPr>
            <w:tcW w:w="2790" w:type="dxa"/>
          </w:tcPr>
          <w:p w14:paraId="367DDCF1" w14:textId="4EEA5B55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9</w:t>
            </w:r>
            <w:r w:rsidR="00EF10BE" w:rsidRPr="00EF10BE">
              <w:rPr>
                <w:sz w:val="20"/>
                <w:szCs w:val="20"/>
              </w:rPr>
              <w:t xml:space="preserve"> (90%)</w:t>
            </w:r>
          </w:p>
        </w:tc>
      </w:tr>
      <w:tr w:rsidR="00C659AF" w:rsidRPr="000A33FB" w14:paraId="726DCE1E" w14:textId="77777777" w:rsidTr="00C659AF">
        <w:tc>
          <w:tcPr>
            <w:tcW w:w="4585" w:type="dxa"/>
          </w:tcPr>
          <w:p w14:paraId="19AD7AEA" w14:textId="01DA9F17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omewhat Agree</w:t>
            </w:r>
          </w:p>
        </w:tc>
        <w:tc>
          <w:tcPr>
            <w:tcW w:w="2250" w:type="dxa"/>
          </w:tcPr>
          <w:p w14:paraId="2F512DDD" w14:textId="061B0BC2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3</w:t>
            </w:r>
            <w:r w:rsidR="00EF10BE" w:rsidRPr="00EF10BE">
              <w:rPr>
                <w:sz w:val="20"/>
                <w:szCs w:val="20"/>
              </w:rPr>
              <w:t xml:space="preserve"> (37.5%)</w:t>
            </w:r>
          </w:p>
        </w:tc>
        <w:tc>
          <w:tcPr>
            <w:tcW w:w="2790" w:type="dxa"/>
          </w:tcPr>
          <w:p w14:paraId="58593C5E" w14:textId="77FBC02C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1</w:t>
            </w:r>
            <w:r w:rsidR="00EF10BE" w:rsidRPr="00EF10BE">
              <w:rPr>
                <w:sz w:val="20"/>
                <w:szCs w:val="20"/>
              </w:rPr>
              <w:t xml:space="preserve"> (10%)</w:t>
            </w:r>
          </w:p>
        </w:tc>
      </w:tr>
      <w:tr w:rsidR="00C659AF" w:rsidRPr="000A33FB" w14:paraId="2CBC0A6B" w14:textId="77777777" w:rsidTr="00C659AF">
        <w:tc>
          <w:tcPr>
            <w:tcW w:w="4585" w:type="dxa"/>
          </w:tcPr>
          <w:p w14:paraId="79894B48" w14:textId="3B15D8F2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2250" w:type="dxa"/>
          </w:tcPr>
          <w:p w14:paraId="231A0910" w14:textId="2CF3651E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38DA60B0" w14:textId="0FC02A8D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  <w:tr w:rsidR="00C659AF" w:rsidRPr="000A33FB" w14:paraId="49D7F485" w14:textId="77777777" w:rsidTr="00C659AF">
        <w:tc>
          <w:tcPr>
            <w:tcW w:w="4585" w:type="dxa"/>
          </w:tcPr>
          <w:p w14:paraId="44E8737A" w14:textId="5030A078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omewhat Disagree</w:t>
            </w:r>
          </w:p>
        </w:tc>
        <w:tc>
          <w:tcPr>
            <w:tcW w:w="2250" w:type="dxa"/>
          </w:tcPr>
          <w:p w14:paraId="24A2E989" w14:textId="107AF9B5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18E5FAEC" w14:textId="5A2D1A85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  <w:tr w:rsidR="00C659AF" w:rsidRPr="000A33FB" w14:paraId="52E1DE05" w14:textId="77777777" w:rsidTr="00C659AF">
        <w:tc>
          <w:tcPr>
            <w:tcW w:w="4585" w:type="dxa"/>
          </w:tcPr>
          <w:p w14:paraId="7CCC6269" w14:textId="7489034B" w:rsidR="00C659AF" w:rsidRPr="00EF10BE" w:rsidRDefault="00C659AF" w:rsidP="00C659AF">
            <w:pPr>
              <w:jc w:val="right"/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Strongly Disagree</w:t>
            </w:r>
          </w:p>
        </w:tc>
        <w:tc>
          <w:tcPr>
            <w:tcW w:w="2250" w:type="dxa"/>
          </w:tcPr>
          <w:p w14:paraId="47E85D04" w14:textId="58CA4502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  <w:tc>
          <w:tcPr>
            <w:tcW w:w="2790" w:type="dxa"/>
          </w:tcPr>
          <w:p w14:paraId="38453A7F" w14:textId="0F5F3C1B" w:rsidR="00C659AF" w:rsidRPr="00EF10BE" w:rsidRDefault="000A33FB" w:rsidP="00C659AF">
            <w:pPr>
              <w:rPr>
                <w:sz w:val="20"/>
                <w:szCs w:val="20"/>
              </w:rPr>
            </w:pPr>
            <w:r w:rsidRPr="00EF10BE">
              <w:rPr>
                <w:sz w:val="20"/>
                <w:szCs w:val="20"/>
              </w:rPr>
              <w:t>0</w:t>
            </w:r>
          </w:p>
        </w:tc>
      </w:tr>
    </w:tbl>
    <w:p w14:paraId="38FB45C3" w14:textId="77777777" w:rsidR="00046599" w:rsidRPr="000A33FB" w:rsidRDefault="00046599"/>
    <w:sectPr w:rsidR="00046599" w:rsidRPr="000A3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68"/>
    <w:rsid w:val="00046599"/>
    <w:rsid w:val="000479B6"/>
    <w:rsid w:val="000A33FB"/>
    <w:rsid w:val="000B4BB3"/>
    <w:rsid w:val="00167E3E"/>
    <w:rsid w:val="001750AA"/>
    <w:rsid w:val="0018388A"/>
    <w:rsid w:val="00186170"/>
    <w:rsid w:val="001B35BB"/>
    <w:rsid w:val="00244C39"/>
    <w:rsid w:val="00492CAF"/>
    <w:rsid w:val="005209DE"/>
    <w:rsid w:val="00524056"/>
    <w:rsid w:val="00567471"/>
    <w:rsid w:val="00677BD1"/>
    <w:rsid w:val="006F4F09"/>
    <w:rsid w:val="00744EC9"/>
    <w:rsid w:val="00757F6D"/>
    <w:rsid w:val="007641B6"/>
    <w:rsid w:val="00781868"/>
    <w:rsid w:val="007903FF"/>
    <w:rsid w:val="007C034E"/>
    <w:rsid w:val="00834069"/>
    <w:rsid w:val="00881A68"/>
    <w:rsid w:val="008B3533"/>
    <w:rsid w:val="008F1AF2"/>
    <w:rsid w:val="009058E4"/>
    <w:rsid w:val="00936F68"/>
    <w:rsid w:val="00A04151"/>
    <w:rsid w:val="00A2511E"/>
    <w:rsid w:val="00AB763E"/>
    <w:rsid w:val="00BC1200"/>
    <w:rsid w:val="00C659AF"/>
    <w:rsid w:val="00D63DAE"/>
    <w:rsid w:val="00D82EAF"/>
    <w:rsid w:val="00D95896"/>
    <w:rsid w:val="00DE130F"/>
    <w:rsid w:val="00EF10BE"/>
    <w:rsid w:val="00FD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D5122"/>
  <w15:chartTrackingRefBased/>
  <w15:docId w15:val="{C04CCA32-E051-DD46-83D7-C3494BBC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9A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A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A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A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A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A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A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A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A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A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A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A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A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A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A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A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A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A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1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A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1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A6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1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A6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1A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A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A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1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n</dc:creator>
  <cp:keywords/>
  <dc:description/>
  <cp:lastModifiedBy>Brian Han</cp:lastModifiedBy>
  <cp:revision>2</cp:revision>
  <dcterms:created xsi:type="dcterms:W3CDTF">2026-01-23T00:37:00Z</dcterms:created>
  <dcterms:modified xsi:type="dcterms:W3CDTF">2026-01-23T00:37:00Z</dcterms:modified>
</cp:coreProperties>
</file>